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C8F" w:rsidRPr="000D669E" w:rsidRDefault="008E3A14" w:rsidP="00553C8F">
      <w:pPr>
        <w:spacing w:after="0" w:line="360" w:lineRule="auto"/>
        <w:rPr>
          <w:b/>
        </w:rPr>
      </w:pPr>
      <w:proofErr w:type="gramStart"/>
      <w:r w:rsidRPr="000D669E">
        <w:rPr>
          <w:b/>
        </w:rPr>
        <w:t>S</w:t>
      </w:r>
      <w:r w:rsidR="00136509">
        <w:rPr>
          <w:b/>
        </w:rPr>
        <w:t>4</w:t>
      </w:r>
      <w:r w:rsidRPr="000D669E">
        <w:rPr>
          <w:b/>
        </w:rPr>
        <w:t xml:space="preserve"> Table.</w:t>
      </w:r>
      <w:proofErr w:type="gramEnd"/>
      <w:r w:rsidRPr="000D669E">
        <w:rPr>
          <w:b/>
        </w:rPr>
        <w:t xml:space="preserve"> </w:t>
      </w:r>
      <w:proofErr w:type="gramStart"/>
      <w:r w:rsidR="00553C8F" w:rsidRPr="000D669E">
        <w:rPr>
          <w:b/>
        </w:rPr>
        <w:t>Internal coherence of the variables that make up the ISESI, according to the ISESI</w:t>
      </w:r>
      <w:r w:rsidR="0020097A" w:rsidRPr="000D669E">
        <w:rPr>
          <w:b/>
        </w:rPr>
        <w:t xml:space="preserve"> categories</w:t>
      </w:r>
      <w:r w:rsidR="00FD5999" w:rsidRPr="000D669E">
        <w:rPr>
          <w:b/>
        </w:rPr>
        <w:t>.</w:t>
      </w:r>
      <w:proofErr w:type="gramEnd"/>
    </w:p>
    <w:tbl>
      <w:tblPr>
        <w:tblW w:w="843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2868"/>
        <w:gridCol w:w="1319"/>
        <w:gridCol w:w="696"/>
        <w:gridCol w:w="595"/>
        <w:gridCol w:w="1433"/>
      </w:tblGrid>
      <w:tr w:rsidR="00FE353F" w:rsidRPr="00FE353F" w:rsidTr="00FE353F">
        <w:trPr>
          <w:trHeight w:hRule="exact" w:val="284"/>
        </w:trPr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E353F" w:rsidRPr="00FE353F" w:rsidRDefault="00FE353F" w:rsidP="00EF1023">
            <w:pPr>
              <w:spacing w:after="0" w:line="36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E353F" w:rsidRPr="00FE353F" w:rsidRDefault="00FE353F" w:rsidP="00EF1023">
            <w:pPr>
              <w:spacing w:after="0" w:line="36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04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E353F" w:rsidRPr="00FE353F" w:rsidRDefault="00FE353F" w:rsidP="00EF1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ISESI categories</w:t>
            </w:r>
          </w:p>
        </w:tc>
      </w:tr>
      <w:tr w:rsidR="00FE353F" w:rsidRPr="00FE353F" w:rsidTr="00FE353F">
        <w:trPr>
          <w:trHeight w:val="283"/>
        </w:trPr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353F" w:rsidRPr="00FE353F" w:rsidRDefault="00FE353F" w:rsidP="00EF1023">
            <w:pPr>
              <w:spacing w:after="0" w:line="36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cstheme="minorHAnsi"/>
                <w:color w:val="000000"/>
                <w:sz w:val="20"/>
                <w:szCs w:val="20"/>
              </w:rPr>
              <w:t>Variables</w:t>
            </w:r>
            <w:r w:rsidRPr="00FE353F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8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E353F" w:rsidRPr="00FE353F" w:rsidRDefault="00FE353F" w:rsidP="00EF1023">
            <w:pPr>
              <w:spacing w:after="0" w:line="36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cstheme="minorHAnsi"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353F" w:rsidRPr="00FE353F" w:rsidRDefault="00FE353F" w:rsidP="00536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s-ES"/>
              </w:rPr>
              <w:t>Q1</w:t>
            </w: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="008F114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highest</w:t>
            </w:r>
            <w:r w:rsidR="005360A2" w:rsidRPr="00FE353F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FE353F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SES</w:t>
            </w: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s-ES"/>
              </w:rPr>
              <w:t>Q2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s-ES"/>
              </w:rPr>
              <w:t>Q3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s-ES"/>
              </w:rPr>
              <w:t xml:space="preserve">Q4 </w:t>
            </w: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</w:t>
            </w:r>
            <w:r w:rsidR="005360A2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lowest</w:t>
            </w:r>
            <w:r w:rsidRPr="00FE353F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 xml:space="preserve"> SES</w:t>
            </w: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FE353F" w:rsidRPr="00FE353F" w:rsidTr="00FE353F">
        <w:trPr>
          <w:trHeight w:hRule="exact" w:val="284"/>
        </w:trPr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353F" w:rsidRPr="00FE353F" w:rsidRDefault="00FE353F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cstheme="minorHAnsi"/>
                <w:color w:val="000000"/>
                <w:sz w:val="20"/>
                <w:szCs w:val="20"/>
              </w:rPr>
              <w:t>Nationality</w:t>
            </w:r>
          </w:p>
        </w:tc>
        <w:tc>
          <w:tcPr>
            <w:tcW w:w="28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353F" w:rsidRPr="00FE353F" w:rsidRDefault="00FE353F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cstheme="minorHAnsi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0.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0.0</w:t>
            </w:r>
          </w:p>
        </w:tc>
        <w:tc>
          <w:tcPr>
            <w:tcW w:w="5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7.0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9.6</w:t>
            </w:r>
          </w:p>
        </w:tc>
      </w:tr>
      <w:tr w:rsidR="00FE353F" w:rsidRPr="00FE353F" w:rsidTr="00FE353F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353F" w:rsidRPr="00FE353F" w:rsidRDefault="00FE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cstheme="minorHAnsi"/>
                <w:color w:val="000000"/>
                <w:sz w:val="20"/>
                <w:szCs w:val="20"/>
              </w:rPr>
              <w:t>Not Spanish</w:t>
            </w:r>
          </w:p>
        </w:tc>
        <w:tc>
          <w:tcPr>
            <w:tcW w:w="1319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696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595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.0</w:t>
            </w:r>
          </w:p>
        </w:tc>
        <w:tc>
          <w:tcPr>
            <w:tcW w:w="1433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0.4</w:t>
            </w:r>
          </w:p>
        </w:tc>
      </w:tr>
      <w:tr w:rsidR="00FE353F" w:rsidRPr="00FE353F" w:rsidTr="00FE353F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353F" w:rsidRPr="00FE353F" w:rsidRDefault="00FE353F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cstheme="minorHAnsi"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28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E353F" w:rsidRPr="00FE353F" w:rsidRDefault="00FE353F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cstheme="minorHAnsi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0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9.6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5.1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4.2</w:t>
            </w:r>
          </w:p>
        </w:tc>
      </w:tr>
      <w:tr w:rsidR="00FE353F" w:rsidRPr="00FE353F" w:rsidTr="00FE353F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353F" w:rsidRPr="00FE353F" w:rsidRDefault="00FE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cstheme="minorHAnsi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319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696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595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</w:t>
            </w:r>
          </w:p>
        </w:tc>
        <w:tc>
          <w:tcPr>
            <w:tcW w:w="1433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1.4</w:t>
            </w:r>
          </w:p>
        </w:tc>
      </w:tr>
      <w:tr w:rsidR="00FE353F" w:rsidRPr="00FE353F" w:rsidTr="00FE353F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353F" w:rsidRPr="00FE353F" w:rsidRDefault="00FE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cstheme="minorHAnsi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319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4.0</w:t>
            </w:r>
          </w:p>
        </w:tc>
        <w:tc>
          <w:tcPr>
            <w:tcW w:w="696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</w:t>
            </w:r>
          </w:p>
        </w:tc>
        <w:tc>
          <w:tcPr>
            <w:tcW w:w="595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3.7</w:t>
            </w:r>
          </w:p>
        </w:tc>
        <w:tc>
          <w:tcPr>
            <w:tcW w:w="1433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4</w:t>
            </w:r>
          </w:p>
        </w:tc>
      </w:tr>
      <w:tr w:rsidR="00FE353F" w:rsidRPr="00FE353F" w:rsidTr="00FE353F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353F" w:rsidRPr="00FE353F" w:rsidRDefault="00FE353F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cstheme="minorHAnsi"/>
                <w:color w:val="000000"/>
                <w:sz w:val="20"/>
                <w:szCs w:val="20"/>
              </w:rPr>
              <w:t>Disability</w:t>
            </w:r>
          </w:p>
        </w:tc>
        <w:tc>
          <w:tcPr>
            <w:tcW w:w="28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E353F" w:rsidRPr="00FE353F" w:rsidRDefault="00FE353F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cstheme="minorHAnsi"/>
                <w:color w:val="000000"/>
                <w:sz w:val="20"/>
                <w:szCs w:val="20"/>
              </w:rPr>
              <w:t>Not disabled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9.7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0.0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0.2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3.3</w:t>
            </w:r>
          </w:p>
        </w:tc>
      </w:tr>
      <w:tr w:rsidR="00FE353F" w:rsidRPr="00FE353F" w:rsidTr="00FE353F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353F" w:rsidRPr="00FE353F" w:rsidRDefault="00FE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cstheme="minorHAnsi"/>
                <w:color w:val="000000"/>
                <w:sz w:val="20"/>
                <w:szCs w:val="20"/>
              </w:rPr>
              <w:t>Disabled</w:t>
            </w:r>
          </w:p>
        </w:tc>
        <w:tc>
          <w:tcPr>
            <w:tcW w:w="1319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696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595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8</w:t>
            </w:r>
          </w:p>
        </w:tc>
        <w:tc>
          <w:tcPr>
            <w:tcW w:w="1433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7</w:t>
            </w:r>
          </w:p>
        </w:tc>
      </w:tr>
      <w:tr w:rsidR="00FE353F" w:rsidRPr="00FE353F" w:rsidTr="00FE353F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353F" w:rsidRPr="00FE353F" w:rsidRDefault="00FE353F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cstheme="minorHAnsi"/>
                <w:color w:val="000000"/>
                <w:sz w:val="20"/>
                <w:szCs w:val="20"/>
              </w:rPr>
              <w:t>Healthcare coverage</w:t>
            </w:r>
          </w:p>
        </w:tc>
        <w:tc>
          <w:tcPr>
            <w:tcW w:w="28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E353F" w:rsidRPr="00FE353F" w:rsidRDefault="00FE353F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cstheme="minorHAnsi"/>
                <w:color w:val="000000"/>
                <w:sz w:val="20"/>
                <w:szCs w:val="20"/>
              </w:rPr>
              <w:t>Social security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6.1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0.0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8.6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9.8</w:t>
            </w:r>
          </w:p>
        </w:tc>
      </w:tr>
      <w:tr w:rsidR="00FE353F" w:rsidRPr="00FE353F" w:rsidTr="00FE353F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353F" w:rsidRPr="00FE353F" w:rsidRDefault="00FE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cstheme="minorHAnsi"/>
                <w:color w:val="000000"/>
                <w:sz w:val="20"/>
                <w:szCs w:val="20"/>
              </w:rPr>
              <w:t>Public mutualism</w:t>
            </w:r>
          </w:p>
        </w:tc>
        <w:tc>
          <w:tcPr>
            <w:tcW w:w="1319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8</w:t>
            </w:r>
          </w:p>
        </w:tc>
        <w:tc>
          <w:tcPr>
            <w:tcW w:w="696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595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1433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</w:t>
            </w:r>
          </w:p>
        </w:tc>
      </w:tr>
      <w:tr w:rsidR="00FE353F" w:rsidRPr="00FE353F" w:rsidTr="00FE353F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353F" w:rsidRPr="00FE353F" w:rsidRDefault="00FE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cstheme="minorHAnsi"/>
                <w:color w:val="000000"/>
                <w:sz w:val="20"/>
                <w:szCs w:val="20"/>
              </w:rPr>
              <w:t>European Health Insurance Card</w:t>
            </w:r>
          </w:p>
        </w:tc>
        <w:tc>
          <w:tcPr>
            <w:tcW w:w="1319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696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595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1433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</w:t>
            </w:r>
          </w:p>
        </w:tc>
      </w:tr>
      <w:tr w:rsidR="00FE353F" w:rsidRPr="00FE353F" w:rsidTr="00FE353F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353F" w:rsidRPr="00FE353F" w:rsidRDefault="00FE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cstheme="minorHAnsi"/>
                <w:color w:val="000000"/>
                <w:sz w:val="20"/>
                <w:szCs w:val="20"/>
              </w:rPr>
              <w:t>Private mutualism</w:t>
            </w:r>
          </w:p>
        </w:tc>
        <w:tc>
          <w:tcPr>
            <w:tcW w:w="1319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.1</w:t>
            </w:r>
          </w:p>
        </w:tc>
        <w:tc>
          <w:tcPr>
            <w:tcW w:w="696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595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</w:t>
            </w:r>
          </w:p>
        </w:tc>
        <w:tc>
          <w:tcPr>
            <w:tcW w:w="1433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</w:t>
            </w:r>
          </w:p>
        </w:tc>
      </w:tr>
      <w:tr w:rsidR="00FE353F" w:rsidRPr="00FE353F" w:rsidTr="00FE353F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353F" w:rsidRPr="00FE353F" w:rsidRDefault="00FE353F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cstheme="minorHAnsi"/>
                <w:color w:val="000000"/>
                <w:sz w:val="20"/>
                <w:szCs w:val="20"/>
              </w:rPr>
              <w:t>Risk of vulnerability</w:t>
            </w:r>
          </w:p>
        </w:tc>
        <w:tc>
          <w:tcPr>
            <w:tcW w:w="28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353F" w:rsidRPr="00FE353F" w:rsidRDefault="00FE353F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cstheme="minorHAnsi"/>
                <w:color w:val="000000"/>
                <w:sz w:val="20"/>
                <w:szCs w:val="20"/>
              </w:rPr>
              <w:t>No risk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8.1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6.2</w:t>
            </w:r>
          </w:p>
        </w:tc>
      </w:tr>
      <w:tr w:rsidR="00FE353F" w:rsidRPr="00FE353F" w:rsidTr="00FE353F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353F" w:rsidRPr="00FE353F" w:rsidRDefault="00FE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vAlign w:val="center"/>
            <w:hideMark/>
          </w:tcPr>
          <w:p w:rsidR="00FE353F" w:rsidRPr="00FE353F" w:rsidRDefault="00FE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cstheme="minorHAnsi"/>
                <w:color w:val="000000"/>
                <w:sz w:val="20"/>
                <w:szCs w:val="20"/>
              </w:rPr>
              <w:t>Risk due to unemployment</w:t>
            </w:r>
          </w:p>
        </w:tc>
        <w:tc>
          <w:tcPr>
            <w:tcW w:w="1319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696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595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1433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1.0</w:t>
            </w:r>
          </w:p>
        </w:tc>
      </w:tr>
      <w:tr w:rsidR="00FE353F" w:rsidRPr="00FE353F" w:rsidTr="00FE353F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353F" w:rsidRPr="00FE353F" w:rsidRDefault="00FE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vAlign w:val="center"/>
            <w:hideMark/>
          </w:tcPr>
          <w:p w:rsidR="00FE353F" w:rsidRPr="00FE353F" w:rsidRDefault="00FE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cstheme="minorHAnsi"/>
                <w:color w:val="000000"/>
                <w:sz w:val="20"/>
                <w:szCs w:val="20"/>
              </w:rPr>
              <w:t>Risk due to low income</w:t>
            </w:r>
            <w:r w:rsidRPr="00FE353F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319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696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595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9</w:t>
            </w:r>
          </w:p>
        </w:tc>
        <w:tc>
          <w:tcPr>
            <w:tcW w:w="1433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.8</w:t>
            </w:r>
          </w:p>
        </w:tc>
      </w:tr>
      <w:tr w:rsidR="00FE353F" w:rsidRPr="00FE353F" w:rsidTr="00FE353F">
        <w:trPr>
          <w:trHeight w:hRule="exact" w:val="28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353F" w:rsidRPr="00FE353F" w:rsidRDefault="00FE353F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cstheme="minorHAnsi"/>
                <w:color w:val="000000"/>
                <w:sz w:val="20"/>
                <w:szCs w:val="20"/>
              </w:rPr>
              <w:t>Family size</w:t>
            </w:r>
          </w:p>
        </w:tc>
        <w:tc>
          <w:tcPr>
            <w:tcW w:w="28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353F" w:rsidRPr="00FE353F" w:rsidRDefault="00FE353F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cstheme="minorHAnsi"/>
                <w:color w:val="000000"/>
                <w:sz w:val="20"/>
                <w:szCs w:val="20"/>
              </w:rPr>
              <w:t>No family unit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7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1</w:t>
            </w:r>
          </w:p>
        </w:tc>
      </w:tr>
      <w:tr w:rsidR="00FE353F" w:rsidRPr="00FE353F" w:rsidTr="00FE353F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353F" w:rsidRPr="00FE353F" w:rsidRDefault="00FE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vAlign w:val="center"/>
            <w:hideMark/>
          </w:tcPr>
          <w:p w:rsidR="00FE353F" w:rsidRPr="00FE353F" w:rsidRDefault="00FE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cstheme="minorHAnsi"/>
                <w:color w:val="000000"/>
                <w:sz w:val="20"/>
                <w:szCs w:val="20"/>
              </w:rPr>
              <w:t>Small</w:t>
            </w:r>
            <w:r w:rsidR="000D669E">
              <w:rPr>
                <w:rFonts w:cstheme="minorHAnsi"/>
                <w:color w:val="000000"/>
                <w:sz w:val="20"/>
                <w:szCs w:val="20"/>
              </w:rPr>
              <w:t xml:space="preserve"> family size</w:t>
            </w:r>
          </w:p>
        </w:tc>
        <w:tc>
          <w:tcPr>
            <w:tcW w:w="1319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8.8</w:t>
            </w:r>
          </w:p>
        </w:tc>
        <w:tc>
          <w:tcPr>
            <w:tcW w:w="696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6.1</w:t>
            </w:r>
          </w:p>
        </w:tc>
        <w:tc>
          <w:tcPr>
            <w:tcW w:w="595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7.6</w:t>
            </w:r>
          </w:p>
        </w:tc>
        <w:tc>
          <w:tcPr>
            <w:tcW w:w="1433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6.8</w:t>
            </w:r>
          </w:p>
        </w:tc>
      </w:tr>
      <w:tr w:rsidR="00FE353F" w:rsidRPr="00FE353F" w:rsidTr="00FE353F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353F" w:rsidRPr="00FE353F" w:rsidRDefault="00FE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vAlign w:val="center"/>
            <w:hideMark/>
          </w:tcPr>
          <w:p w:rsidR="00FE353F" w:rsidRPr="00FE353F" w:rsidRDefault="00FE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eastAsia="Times New Roman" w:cstheme="minorHAnsi"/>
                <w:sz w:val="20"/>
                <w:szCs w:val="20"/>
                <w:lang w:eastAsia="es-ES"/>
              </w:rPr>
              <w:t>Medium</w:t>
            </w:r>
            <w:r w:rsidR="000D669E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family size</w:t>
            </w:r>
          </w:p>
        </w:tc>
        <w:tc>
          <w:tcPr>
            <w:tcW w:w="1319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696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3.6</w:t>
            </w:r>
          </w:p>
        </w:tc>
        <w:tc>
          <w:tcPr>
            <w:tcW w:w="595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9.5</w:t>
            </w:r>
          </w:p>
        </w:tc>
        <w:tc>
          <w:tcPr>
            <w:tcW w:w="1433" w:type="dxa"/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0.2</w:t>
            </w:r>
          </w:p>
        </w:tc>
      </w:tr>
      <w:tr w:rsidR="00FE353F" w:rsidRPr="00FE353F" w:rsidTr="00FE353F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353F" w:rsidRPr="00FE353F" w:rsidRDefault="00FE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E353F" w:rsidRPr="00FE353F" w:rsidRDefault="00FE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eastAsia="Times New Roman" w:cstheme="minorHAnsi"/>
                <w:sz w:val="20"/>
                <w:szCs w:val="20"/>
                <w:lang w:eastAsia="es-ES"/>
              </w:rPr>
              <w:t>Large</w:t>
            </w:r>
            <w:r w:rsidR="000D669E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family siz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8.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E353F" w:rsidRPr="00FE353F" w:rsidRDefault="00FE3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5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9.8</w:t>
            </w:r>
          </w:p>
        </w:tc>
      </w:tr>
    </w:tbl>
    <w:p w:rsidR="00564CF5" w:rsidRDefault="00FD5999">
      <w:r w:rsidRPr="00D105C5">
        <w:rPr>
          <w:rFonts w:cstheme="minorHAnsi"/>
          <w:sz w:val="20"/>
          <w:szCs w:val="20"/>
          <w:lang w:val="en-US"/>
        </w:rPr>
        <w:t xml:space="preserve">SES; Socioeconomic Status; ISESI: Individual Socioeconomic Status Index; </w:t>
      </w:r>
      <w:r w:rsidRPr="00D105C5">
        <w:rPr>
          <w:rFonts w:cstheme="minorHAnsi"/>
          <w:sz w:val="20"/>
          <w:szCs w:val="20"/>
        </w:rPr>
        <w:t>Q: Quartile</w:t>
      </w:r>
      <w:bookmarkStart w:id="0" w:name="_GoBack"/>
      <w:bookmarkEnd w:id="0"/>
    </w:p>
    <w:sectPr w:rsidR="00564C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669E" w:rsidRDefault="000D669E" w:rsidP="000D669E">
      <w:pPr>
        <w:spacing w:after="0" w:line="240" w:lineRule="auto"/>
      </w:pPr>
      <w:r>
        <w:separator/>
      </w:r>
    </w:p>
  </w:endnote>
  <w:endnote w:type="continuationSeparator" w:id="0">
    <w:p w:rsidR="000D669E" w:rsidRDefault="000D669E" w:rsidP="000D6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669E" w:rsidRDefault="000D669E" w:rsidP="000D669E">
      <w:pPr>
        <w:spacing w:after="0" w:line="240" w:lineRule="auto"/>
      </w:pPr>
      <w:r>
        <w:separator/>
      </w:r>
    </w:p>
  </w:footnote>
  <w:footnote w:type="continuationSeparator" w:id="0">
    <w:p w:rsidR="000D669E" w:rsidRDefault="000D669E" w:rsidP="000D66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435"/>
    <w:rsid w:val="000D669E"/>
    <w:rsid w:val="00105BCD"/>
    <w:rsid w:val="00136509"/>
    <w:rsid w:val="0020097A"/>
    <w:rsid w:val="003A5FD1"/>
    <w:rsid w:val="00404D5C"/>
    <w:rsid w:val="004A5104"/>
    <w:rsid w:val="005112ED"/>
    <w:rsid w:val="005360A2"/>
    <w:rsid w:val="00537D5B"/>
    <w:rsid w:val="00553C8F"/>
    <w:rsid w:val="00564CF5"/>
    <w:rsid w:val="00626435"/>
    <w:rsid w:val="006517AD"/>
    <w:rsid w:val="006A7BA8"/>
    <w:rsid w:val="00734D97"/>
    <w:rsid w:val="007A3EAD"/>
    <w:rsid w:val="008E3A14"/>
    <w:rsid w:val="008F114C"/>
    <w:rsid w:val="008F7939"/>
    <w:rsid w:val="00912E18"/>
    <w:rsid w:val="009E24BB"/>
    <w:rsid w:val="009E3860"/>
    <w:rsid w:val="00A75921"/>
    <w:rsid w:val="00B02543"/>
    <w:rsid w:val="00B62793"/>
    <w:rsid w:val="00C73E92"/>
    <w:rsid w:val="00CE2840"/>
    <w:rsid w:val="00D021A7"/>
    <w:rsid w:val="00D35F2D"/>
    <w:rsid w:val="00D733B8"/>
    <w:rsid w:val="00D93723"/>
    <w:rsid w:val="00DE1D9F"/>
    <w:rsid w:val="00EF1023"/>
    <w:rsid w:val="00F051DC"/>
    <w:rsid w:val="00F06011"/>
    <w:rsid w:val="00F640A4"/>
    <w:rsid w:val="00FD21E2"/>
    <w:rsid w:val="00FD5999"/>
    <w:rsid w:val="00FE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104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E35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353F"/>
    <w:rPr>
      <w:rFonts w:ascii="Tahoma" w:hAnsi="Tahoma" w:cs="Tahoma"/>
      <w:sz w:val="16"/>
      <w:szCs w:val="16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EF102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F102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F1023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F10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F1023"/>
    <w:rPr>
      <w:b/>
      <w:bCs/>
      <w:sz w:val="20"/>
      <w:szCs w:val="20"/>
      <w:lang w:val="en-GB"/>
    </w:rPr>
  </w:style>
  <w:style w:type="paragraph" w:styleId="Textoindependiente">
    <w:name w:val="Body Text"/>
    <w:basedOn w:val="Normal"/>
    <w:link w:val="TextoindependienteCar"/>
    <w:uiPriority w:val="99"/>
    <w:unhideWhenUsed/>
    <w:rsid w:val="005112E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5112ED"/>
    <w:rPr>
      <w:lang w:val="en-GB"/>
    </w:rPr>
  </w:style>
  <w:style w:type="character" w:styleId="nfasis">
    <w:name w:val="Emphasis"/>
    <w:basedOn w:val="Fuentedeprrafopredeter"/>
    <w:uiPriority w:val="20"/>
    <w:qFormat/>
    <w:rsid w:val="009E3860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0D66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D669E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0D66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D669E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104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E35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353F"/>
    <w:rPr>
      <w:rFonts w:ascii="Tahoma" w:hAnsi="Tahoma" w:cs="Tahoma"/>
      <w:sz w:val="16"/>
      <w:szCs w:val="16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EF102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F102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F1023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F10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F1023"/>
    <w:rPr>
      <w:b/>
      <w:bCs/>
      <w:sz w:val="20"/>
      <w:szCs w:val="20"/>
      <w:lang w:val="en-GB"/>
    </w:rPr>
  </w:style>
  <w:style w:type="paragraph" w:styleId="Textoindependiente">
    <w:name w:val="Body Text"/>
    <w:basedOn w:val="Normal"/>
    <w:link w:val="TextoindependienteCar"/>
    <w:uiPriority w:val="99"/>
    <w:unhideWhenUsed/>
    <w:rsid w:val="005112E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5112ED"/>
    <w:rPr>
      <w:lang w:val="en-GB"/>
    </w:rPr>
  </w:style>
  <w:style w:type="character" w:styleId="nfasis">
    <w:name w:val="Emphasis"/>
    <w:basedOn w:val="Fuentedeprrafopredeter"/>
    <w:uiPriority w:val="20"/>
    <w:qFormat/>
    <w:rsid w:val="009E3860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0D66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D669E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0D66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D669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6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54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des Vanaclocha Espí</dc:creator>
  <cp:lastModifiedBy>Mercedes Vanaclocha Espí</cp:lastModifiedBy>
  <cp:revision>25</cp:revision>
  <dcterms:created xsi:type="dcterms:W3CDTF">2022-02-18T13:38:00Z</dcterms:created>
  <dcterms:modified xsi:type="dcterms:W3CDTF">2022-11-16T08:46:00Z</dcterms:modified>
</cp:coreProperties>
</file>